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F6F94" w14:textId="414C948C" w:rsidR="00E42B06" w:rsidRPr="00E0649D" w:rsidRDefault="00370951" w:rsidP="00E42B06">
      <w:pPr>
        <w:spacing w:after="0"/>
        <w:rPr>
          <w:rFonts w:ascii="Times New Roman" w:hAnsi="Times New Roman" w:cs="Times New Roman"/>
          <w:sz w:val="24"/>
          <w:szCs w:val="24"/>
        </w:rPr>
      </w:pPr>
      <w:r w:rsidRPr="2D8CA3B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E42B06" w:rsidRPr="2D8CA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2D8CA3B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42B06" w:rsidRPr="2D8CA3B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2D8CA3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649D" w:rsidRPr="2D8CA3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42B06" w:rsidRPr="2D8CA3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2B06" w:rsidRPr="2D8CA3BB">
        <w:rPr>
          <w:rFonts w:ascii="Times New Roman" w:hAnsi="Times New Roman" w:cs="Times New Roman"/>
          <w:sz w:val="24"/>
          <w:szCs w:val="24"/>
        </w:rPr>
        <w:t xml:space="preserve"> Primer sequences for the </w:t>
      </w:r>
      <w:proofErr w:type="spellStart"/>
      <w:r w:rsidR="00E42B06" w:rsidRPr="2D8CA3BB">
        <w:rPr>
          <w:rFonts w:ascii="Times New Roman" w:hAnsi="Times New Roman" w:cs="Times New Roman"/>
          <w:sz w:val="24"/>
          <w:szCs w:val="24"/>
        </w:rPr>
        <w:t>Fluidigm</w:t>
      </w:r>
      <w:proofErr w:type="spellEnd"/>
      <w:r w:rsidR="00E42B06" w:rsidRPr="2D8CA3BB">
        <w:rPr>
          <w:rFonts w:ascii="Times New Roman" w:hAnsi="Times New Roman" w:cs="Times New Roman"/>
          <w:sz w:val="24"/>
          <w:szCs w:val="24"/>
        </w:rPr>
        <w:t xml:space="preserve"> genotyping assay. All sequences are listed in 5’-3’ direction.</w:t>
      </w:r>
      <w:r w:rsidR="3B3D9500" w:rsidRPr="2D8CA3BB">
        <w:rPr>
          <w:rFonts w:ascii="Times New Roman" w:hAnsi="Times New Roman" w:cs="Times New Roman"/>
          <w:sz w:val="24"/>
          <w:szCs w:val="24"/>
        </w:rPr>
        <w:t xml:space="preserve"> ASP; allele-specific primer, LSP; locus-specific p</w:t>
      </w:r>
      <w:r w:rsidR="49BC7AF5" w:rsidRPr="2D8CA3BB">
        <w:rPr>
          <w:rFonts w:ascii="Times New Roman" w:hAnsi="Times New Roman" w:cs="Times New Roman"/>
          <w:sz w:val="24"/>
          <w:szCs w:val="24"/>
        </w:rPr>
        <w:t>rimer.</w:t>
      </w:r>
    </w:p>
    <w:p w14:paraId="108F6F95" w14:textId="77777777" w:rsidR="00E42B06" w:rsidRPr="00E0649D" w:rsidRDefault="00E42B06" w:rsidP="00E42B06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5286" w:type="pct"/>
        <w:tblLayout w:type="fixed"/>
        <w:tblLook w:val="04A0" w:firstRow="1" w:lastRow="0" w:firstColumn="1" w:lastColumn="0" w:noHBand="0" w:noVBand="1"/>
      </w:tblPr>
      <w:tblGrid>
        <w:gridCol w:w="949"/>
        <w:gridCol w:w="562"/>
        <w:gridCol w:w="562"/>
        <w:gridCol w:w="3631"/>
        <w:gridCol w:w="3639"/>
        <w:gridCol w:w="4035"/>
      </w:tblGrid>
      <w:tr w:rsidR="00E42B06" w:rsidRPr="00E0649D" w14:paraId="108F6F9C" w14:textId="77777777" w:rsidTr="00E0649D">
        <w:trPr>
          <w:trHeight w:val="397"/>
        </w:trPr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96" w14:textId="77777777" w:rsidR="00E42B06" w:rsidRPr="00E0649D" w:rsidRDefault="00E42B06" w:rsidP="00840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97" w14:textId="77777777" w:rsidR="00E42B06" w:rsidRPr="00E0649D" w:rsidRDefault="00E42B06" w:rsidP="00840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98" w14:textId="77777777" w:rsidR="00E42B06" w:rsidRPr="00E0649D" w:rsidRDefault="00E42B06" w:rsidP="00840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99" w14:textId="77777777" w:rsidR="00E42B06" w:rsidRPr="00E0649D" w:rsidRDefault="00E42B06" w:rsidP="00840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P1_SEQ (5’- 3’)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9A" w14:textId="77777777" w:rsidR="00E42B06" w:rsidRPr="00E0649D" w:rsidRDefault="00E42B06" w:rsidP="00840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P2_SEQ (5’- 3’)</w:t>
            </w:r>
          </w:p>
        </w:tc>
        <w:tc>
          <w:tcPr>
            <w:tcW w:w="1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9B" w14:textId="77777777" w:rsidR="00E42B06" w:rsidRPr="00E0649D" w:rsidRDefault="00E42B06" w:rsidP="00840A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6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P_SEQ (5’- 3’)</w:t>
            </w:r>
          </w:p>
        </w:tc>
      </w:tr>
      <w:tr w:rsidR="00E42B06" w:rsidRPr="00E0649D" w14:paraId="108F6FA3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9D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01679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9E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9F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0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GTCAGACCACCTGAC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1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GTCAGACCACCTGACG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2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CCTCGTGCCCATGCTA</w:t>
            </w:r>
          </w:p>
        </w:tc>
      </w:tr>
      <w:tr w:rsidR="00E42B06" w:rsidRPr="00E0649D" w14:paraId="108F6FAA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4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16741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5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6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7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GTTATCACCTCCTCCAGGA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8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TTATCACCTCCTCCAGGAC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9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TGAGGCTCGTCTGCT</w:t>
            </w:r>
          </w:p>
        </w:tc>
      </w:tr>
      <w:tr w:rsidR="00E42B06" w:rsidRPr="00E0649D" w14:paraId="108F6FB1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B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20373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C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D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E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ACCACAGGCTTCCATA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AF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ACCACAGGCTTCCATAC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0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GGTTACGGGACTGCCT</w:t>
            </w:r>
          </w:p>
        </w:tc>
      </w:tr>
      <w:tr w:rsidR="00E42B06" w:rsidRPr="00E0649D" w14:paraId="108F6FB8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2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2502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3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4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5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TGCTTTGGTAACTTCTGGA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6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TGCTTTGGTAACTTCTGGAA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7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ATATGTTTTTCTATTTATGTAGTCTTCTCTGAAGATGC</w:t>
            </w:r>
          </w:p>
        </w:tc>
      </w:tr>
      <w:tr w:rsidR="00E42B06" w:rsidRPr="00E0649D" w14:paraId="108F6FBF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9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27006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A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B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C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ATATTGAGAGTGAAAATGTGACAAAAGTGA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D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GAGAGTGAAAATGTGACAAAAGTGAG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BE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TTGCATGTGTGGTCCGA</w:t>
            </w:r>
          </w:p>
        </w:tc>
      </w:tr>
      <w:tr w:rsidR="00E42B06" w:rsidRPr="00E0649D" w14:paraId="108F6FC6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0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5373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1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2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3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TTGGATTTGGGCAAGTGATAC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4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CTTGGATTTGGGCAAGTGATAT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5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ATTTAAAAGCTGAGTCACAAAGAGTTTACTT</w:t>
            </w:r>
          </w:p>
        </w:tc>
      </w:tr>
      <w:tr w:rsidR="00E42B06" w:rsidRPr="00E0649D" w14:paraId="108F6FCD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7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9030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8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9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A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CACCAAGAGTGAACCCTC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B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CCAAGAGTGAACCCTCG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C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ACACTGACACATCATTATTATCCAAATTCCA</w:t>
            </w:r>
          </w:p>
        </w:tc>
      </w:tr>
      <w:tr w:rsidR="00E42B06" w:rsidRPr="00E0649D" w14:paraId="108F6FD4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E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19712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CF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0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1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AGATCTGGCTGGCTCAG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2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TCTGGCTGGCTCAGC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3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GCCCCGATGCCAA</w:t>
            </w:r>
          </w:p>
        </w:tc>
      </w:tr>
      <w:tr w:rsidR="00E42B06" w:rsidRPr="00E0649D" w14:paraId="108F6FDB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5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47623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6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7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8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TGAATTTACTTTAATTGGAGGCCAAC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9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AAGTGAATTTACTTTAATTGGAGGCCAAT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A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GAAACAAATGGCTAGTTATAAAATCACTCAC</w:t>
            </w:r>
          </w:p>
        </w:tc>
      </w:tr>
      <w:tr w:rsidR="00E42B06" w:rsidRPr="00E0649D" w14:paraId="108F6FE2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C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65463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D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E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DF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TTTACCAAATTGAAAATCTGAGCCT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0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TTACCAAATTGAAAATCTGAGCCTG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1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CCTTACTAGCTATGGAGCTGT</w:t>
            </w:r>
          </w:p>
        </w:tc>
      </w:tr>
      <w:tr w:rsidR="00E42B06" w:rsidRPr="00E0649D" w14:paraId="108F6FE9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3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715759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4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5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6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GCAATCATTTAAAATCTTTGTATATCAACTTC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7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GCAATCATTTAAAATCTTTGTATATCAACTTG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8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GGAACCAACCCACGTT</w:t>
            </w:r>
          </w:p>
        </w:tc>
      </w:tr>
      <w:tr w:rsidR="00E42B06" w:rsidRPr="00E0649D" w14:paraId="108F6FF0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A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744856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B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C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D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CTCAAGCAATCTTCAGGTAATGC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E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CTCAAGCAATCTTCAGGTAATGT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EF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CAGAGCAATCTTTTAAGGTGGGA</w:t>
            </w:r>
          </w:p>
        </w:tc>
      </w:tr>
      <w:tr w:rsidR="00E42B06" w:rsidRPr="00E0649D" w14:paraId="108F6FF7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F1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744916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F2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F3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F4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CCGACCTGCCC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F5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CCGACCTGCCCC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FF6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TGTGTGCCTGTGTGCAGA</w:t>
            </w:r>
          </w:p>
        </w:tc>
      </w:tr>
      <w:tr w:rsidR="00E42B06" w:rsidRPr="00E0649D" w14:paraId="108F6FFE" w14:textId="77777777" w:rsidTr="00E0649D">
        <w:trPr>
          <w:trHeight w:val="397"/>
        </w:trPr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F8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772945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F9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FA" w14:textId="77777777" w:rsidR="00E42B06" w:rsidRPr="00E0649D" w:rsidRDefault="00E42B06" w:rsidP="000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FB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TGCCGGGCTTTAGC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FC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TGCCGGGCTTTAGG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6FFD" w14:textId="77777777" w:rsidR="00E42B06" w:rsidRPr="00E0649D" w:rsidRDefault="00E42B06" w:rsidP="000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0649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AAGCAGGATAATGGCTCCC</w:t>
            </w:r>
          </w:p>
        </w:tc>
      </w:tr>
    </w:tbl>
    <w:p w14:paraId="108F6FFF" w14:textId="77777777" w:rsidR="004D50E7" w:rsidRPr="00E0649D" w:rsidRDefault="004D50E7">
      <w:pPr>
        <w:rPr>
          <w:rFonts w:ascii="Times New Roman" w:hAnsi="Times New Roman" w:cs="Times New Roman"/>
        </w:rPr>
      </w:pPr>
    </w:p>
    <w:sectPr w:rsidR="004D50E7" w:rsidRPr="00E0649D" w:rsidSect="00E42B06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2B06"/>
    <w:rsid w:val="000E6474"/>
    <w:rsid w:val="00370951"/>
    <w:rsid w:val="004D50E7"/>
    <w:rsid w:val="006F4CE4"/>
    <w:rsid w:val="00840A20"/>
    <w:rsid w:val="009854B6"/>
    <w:rsid w:val="00E0649D"/>
    <w:rsid w:val="00E42B06"/>
    <w:rsid w:val="0A7591E2"/>
    <w:rsid w:val="1FA6A041"/>
    <w:rsid w:val="2D8CA3BB"/>
    <w:rsid w:val="3B3D9500"/>
    <w:rsid w:val="49BC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F6F94"/>
  <w15:docId w15:val="{83DFEAC3-AD4E-45DE-AA31-26A54504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6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9D2F64C-FED0-4D8A-978D-8590BB914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Office Word</Application>
  <DocSecurity>4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Timeline</dc:creator>
  <cp:keywords/>
  <cp:lastModifiedBy>Mette Nyegaard</cp:lastModifiedBy>
  <cp:revision>7</cp:revision>
  <dcterms:created xsi:type="dcterms:W3CDTF">2018-07-23T20:31:00Z</dcterms:created>
  <dcterms:modified xsi:type="dcterms:W3CDTF">2021-10-12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